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1EB8E9" w14:textId="317DD123" w:rsidR="006F3F8B" w:rsidRPr="006450ED" w:rsidRDefault="009F23A9" w:rsidP="00E250D8">
      <w:pPr>
        <w:rPr>
          <w:rFonts w:asciiTheme="majorBidi" w:hAnsiTheme="majorBidi" w:cstheme="majorBidi"/>
          <w:sz w:val="24"/>
          <w:szCs w:val="24"/>
        </w:rPr>
      </w:pPr>
      <w:r w:rsidRPr="009F23A9">
        <w:rPr>
          <w:rFonts w:asciiTheme="majorBidi" w:hAnsiTheme="majorBidi" w:cstheme="majorBidi"/>
          <w:sz w:val="24"/>
          <w:szCs w:val="24"/>
        </w:rPr>
        <w:t>S</w:t>
      </w:r>
      <w:r w:rsidR="00E250D8">
        <w:rPr>
          <w:rFonts w:asciiTheme="majorBidi" w:hAnsiTheme="majorBidi" w:cstheme="majorBidi"/>
          <w:sz w:val="24"/>
          <w:szCs w:val="24"/>
        </w:rPr>
        <w:t>1</w:t>
      </w:r>
      <w:bookmarkStart w:id="0" w:name="_GoBack"/>
      <w:bookmarkEnd w:id="0"/>
      <w:r w:rsidRPr="009F23A9">
        <w:rPr>
          <w:rFonts w:asciiTheme="majorBidi" w:hAnsiTheme="majorBidi" w:cstheme="majorBidi"/>
          <w:sz w:val="24"/>
          <w:szCs w:val="24"/>
        </w:rPr>
        <w:t xml:space="preserve"> Table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="00AA75B1" w:rsidRPr="006450ED">
        <w:rPr>
          <w:rFonts w:asciiTheme="majorBidi" w:hAnsiTheme="majorBidi" w:cstheme="majorBidi"/>
          <w:sz w:val="24"/>
          <w:szCs w:val="24"/>
        </w:rPr>
        <w:t>Total ischemic time for STEMI</w:t>
      </w:r>
      <w:r w:rsidR="00C46B35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85"/>
        <w:gridCol w:w="1655"/>
        <w:gridCol w:w="1917"/>
        <w:gridCol w:w="1394"/>
        <w:gridCol w:w="1189"/>
      </w:tblGrid>
      <w:tr w:rsidR="00AA75B1" w:rsidRPr="006450ED" w14:paraId="18159942" w14:textId="77777777" w:rsidTr="00E46B05">
        <w:tc>
          <w:tcPr>
            <w:tcW w:w="3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20C8A3" w14:textId="77777777" w:rsidR="00E46B05" w:rsidRPr="006450ED" w:rsidRDefault="00E46B05" w:rsidP="00E46B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6450E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val="en-CA" w:eastAsia="en-CA"/>
                <w14:ligatures w14:val="none"/>
              </w:rPr>
              <w:t>STEMI patient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BDF220" w14:textId="77777777" w:rsidR="00E46B05" w:rsidRPr="006450ED" w:rsidRDefault="00E46B05" w:rsidP="00E46B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6450E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val="en-CA" w:eastAsia="en-CA"/>
                <w14:ligatures w14:val="none"/>
              </w:rPr>
              <w:t> Low incom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E9874" w14:textId="77777777" w:rsidR="00E46B05" w:rsidRPr="006450ED" w:rsidRDefault="00E46B05" w:rsidP="00E46B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6450E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val="en-CA" w:eastAsia="en-CA"/>
                <w14:ligatures w14:val="none"/>
              </w:rPr>
              <w:t> High incom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2B8A62" w14:textId="77777777" w:rsidR="00E46B05" w:rsidRPr="006450ED" w:rsidRDefault="00E46B05" w:rsidP="00E46B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6450E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val="en-CA" w:eastAsia="en-CA"/>
                <w14:ligatures w14:val="none"/>
              </w:rPr>
              <w:t> Total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68AF30" w14:textId="77777777" w:rsidR="00E46B05" w:rsidRPr="006450ED" w:rsidRDefault="00E46B05" w:rsidP="00E46B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6450E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val="en-CA" w:eastAsia="en-CA"/>
                <w14:ligatures w14:val="none"/>
              </w:rPr>
              <w:t> P-value</w:t>
            </w:r>
          </w:p>
        </w:tc>
      </w:tr>
      <w:tr w:rsidR="00AA75B1" w:rsidRPr="006450ED" w14:paraId="2EFDE2D5" w14:textId="77777777" w:rsidTr="00E46B05"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A54422" w14:textId="77777777" w:rsidR="00E46B05" w:rsidRPr="006450ED" w:rsidRDefault="00E46B05" w:rsidP="00E46B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6450E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val="en-CA" w:eastAsia="en-CA"/>
                <w14:ligatures w14:val="none"/>
              </w:rPr>
              <w:t>Primary PCI: Total ischemic time 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3386F2" w14:textId="77777777" w:rsidR="00E46B05" w:rsidRPr="006450ED" w:rsidRDefault="00E46B05" w:rsidP="00E46B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6450E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val="en-CA" w:eastAsia="en-CA"/>
                <w14:ligatures w14:val="none"/>
              </w:rPr>
              <w:t>185(59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CCCD67" w14:textId="77777777" w:rsidR="00E46B05" w:rsidRPr="006450ED" w:rsidRDefault="00E46B05" w:rsidP="00E46B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6450E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val="en-CA" w:eastAsia="en-CA"/>
                <w14:ligatures w14:val="none"/>
              </w:rPr>
              <w:t>210(33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F0B9F0" w14:textId="77777777" w:rsidR="00E46B05" w:rsidRPr="006450ED" w:rsidRDefault="00E46B05" w:rsidP="00E46B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6450E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val="en-CA" w:eastAsia="en-CA"/>
                <w14:ligatures w14:val="none"/>
              </w:rPr>
              <w:t>195(465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1A1E01" w14:textId="77777777" w:rsidR="00E46B05" w:rsidRPr="006450ED" w:rsidRDefault="00E46B05" w:rsidP="00E46B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6450E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val="en-CA" w:eastAsia="en-CA"/>
                <w14:ligatures w14:val="none"/>
              </w:rPr>
              <w:t>0.191</w:t>
            </w:r>
          </w:p>
        </w:tc>
      </w:tr>
      <w:tr w:rsidR="00AA75B1" w:rsidRPr="006450ED" w14:paraId="7406FC5F" w14:textId="77777777" w:rsidTr="00E46B05"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F3D061" w14:textId="77777777" w:rsidR="00E46B05" w:rsidRPr="006450ED" w:rsidRDefault="00E46B05" w:rsidP="00E46B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6450E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val="en-CA" w:eastAsia="en-CA"/>
                <w14:ligatures w14:val="none"/>
              </w:rPr>
              <w:t>Thrombolytics: Total ischemic time 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8E12A0" w14:textId="77777777" w:rsidR="00E46B05" w:rsidRPr="006450ED" w:rsidRDefault="00E46B05" w:rsidP="00E46B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6450E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val="en-CA" w:eastAsia="en-CA"/>
                <w14:ligatures w14:val="none"/>
              </w:rPr>
              <w:t>180(53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D417E" w14:textId="77777777" w:rsidR="00E46B05" w:rsidRPr="006450ED" w:rsidRDefault="00E46B05" w:rsidP="00E46B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6450E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val="en-CA" w:eastAsia="en-CA"/>
                <w14:ligatures w14:val="none"/>
              </w:rPr>
              <w:t>165(34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764F8C" w14:textId="77777777" w:rsidR="00E46B05" w:rsidRPr="006450ED" w:rsidRDefault="00E46B05" w:rsidP="00E46B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6450E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val="en-CA" w:eastAsia="en-CA"/>
                <w14:ligatures w14:val="none"/>
              </w:rPr>
              <w:t>180(440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6805B" w14:textId="77777777" w:rsidR="00E46B05" w:rsidRPr="006450ED" w:rsidRDefault="00E46B05" w:rsidP="00E46B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val="en-CA" w:eastAsia="en-CA"/>
                <w14:ligatures w14:val="none"/>
              </w:rPr>
            </w:pPr>
            <w:r w:rsidRPr="006450E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val="en-CA" w:eastAsia="en-CA"/>
                <w14:ligatures w14:val="none"/>
              </w:rPr>
              <w:t>0.585</w:t>
            </w:r>
          </w:p>
        </w:tc>
      </w:tr>
    </w:tbl>
    <w:p w14:paraId="4B0CB622" w14:textId="77777777" w:rsidR="00E46B05" w:rsidRPr="00E46B05" w:rsidRDefault="00E46B05" w:rsidP="00E46B05">
      <w:pPr>
        <w:shd w:val="clear" w:color="auto" w:fill="E8EAED"/>
        <w:spacing w:after="0" w:line="90" w:lineRule="atLeast"/>
        <w:rPr>
          <w:rFonts w:ascii="Arial" w:eastAsia="Times New Roman" w:hAnsi="Arial" w:cs="Arial"/>
          <w:color w:val="222222"/>
          <w:kern w:val="0"/>
          <w:sz w:val="24"/>
          <w:szCs w:val="24"/>
          <w:lang w:val="en-CA" w:eastAsia="en-CA"/>
          <w14:ligatures w14:val="none"/>
        </w:rPr>
      </w:pPr>
      <w:r w:rsidRPr="00E46B05">
        <w:rPr>
          <w:rFonts w:ascii="Arial" w:eastAsia="Times New Roman" w:hAnsi="Arial" w:cs="Arial"/>
          <w:noProof/>
          <w:color w:val="222222"/>
          <w:kern w:val="0"/>
          <w:sz w:val="24"/>
          <w:szCs w:val="24"/>
          <w:lang w:val="en-GB" w:eastAsia="en-GB"/>
          <w14:ligatures w14:val="none"/>
        </w:rPr>
        <w:drawing>
          <wp:inline distT="0" distB="0" distL="0" distR="0" wp14:anchorId="41B4064D" wp14:editId="32628A8B">
            <wp:extent cx="6985" cy="6985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3D15FB" w14:textId="77777777" w:rsidR="00E46B05" w:rsidRDefault="00E46B05"/>
    <w:sectPr w:rsidR="00E46B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B05"/>
    <w:rsid w:val="006450ED"/>
    <w:rsid w:val="00657E82"/>
    <w:rsid w:val="006F3F8B"/>
    <w:rsid w:val="009F23A9"/>
    <w:rsid w:val="00AA75B1"/>
    <w:rsid w:val="00AF10DF"/>
    <w:rsid w:val="00C46B35"/>
    <w:rsid w:val="00E250D8"/>
    <w:rsid w:val="00E46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81FC08"/>
  <w15:chartTrackingRefBased/>
  <w15:docId w15:val="{B0408AD7-42E4-4B2E-A3AF-D889447A8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90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46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96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458589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64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AN AL SALEH</dc:creator>
  <cp:keywords/>
  <dc:description/>
  <cp:lastModifiedBy>Microsoft account</cp:lastModifiedBy>
  <cp:revision>6</cp:revision>
  <dcterms:created xsi:type="dcterms:W3CDTF">2023-05-15T14:42:00Z</dcterms:created>
  <dcterms:modified xsi:type="dcterms:W3CDTF">2023-05-21T10:27:00Z</dcterms:modified>
</cp:coreProperties>
</file>